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04B1" w:rsidRPr="0046614F" w:rsidRDefault="0046614F" w:rsidP="0046614F">
      <w:pPr>
        <w:spacing w:after="0"/>
        <w:rPr>
          <w:b/>
        </w:rPr>
      </w:pPr>
      <w:bookmarkStart w:id="0" w:name="_GoBack"/>
      <w:bookmarkEnd w:id="0"/>
      <w:r w:rsidRPr="0046614F">
        <w:rPr>
          <w:b/>
        </w:rPr>
        <w:t>Table: Quality of included studies</w:t>
      </w:r>
    </w:p>
    <w:tbl>
      <w:tblPr>
        <w:tblW w:w="13760" w:type="dxa"/>
        <w:tblInd w:w="-4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8"/>
        <w:gridCol w:w="1846"/>
        <w:gridCol w:w="1184"/>
        <w:gridCol w:w="1397"/>
        <w:gridCol w:w="1404"/>
        <w:gridCol w:w="1336"/>
        <w:gridCol w:w="1987"/>
        <w:gridCol w:w="1392"/>
        <w:gridCol w:w="1128"/>
        <w:gridCol w:w="868"/>
      </w:tblGrid>
      <w:tr w:rsidR="0046614F" w:rsidRPr="0046614F" w:rsidTr="0019557B">
        <w:trPr>
          <w:trHeight w:val="5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presentativen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sponse r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creening to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ompatibil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utcome assess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tatistical t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Quality</w:t>
            </w:r>
          </w:p>
        </w:tc>
      </w:tr>
      <w:tr w:rsidR="0046614F" w:rsidRPr="0046614F" w:rsidTr="0019557B">
        <w:trPr>
          <w:trHeight w:val="5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Donal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Good</w:t>
            </w:r>
          </w:p>
        </w:tc>
      </w:tr>
      <w:tr w:rsidR="0046614F" w:rsidRPr="0046614F" w:rsidTr="0019557B">
        <w:trPr>
          <w:trHeight w:val="5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Mohamm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Good</w:t>
            </w:r>
          </w:p>
        </w:tc>
      </w:tr>
      <w:tr w:rsidR="0046614F" w:rsidRPr="0046614F" w:rsidTr="0019557B">
        <w:trPr>
          <w:trHeight w:val="8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mir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Good</w:t>
            </w:r>
          </w:p>
        </w:tc>
      </w:tr>
      <w:tr w:rsidR="0046614F" w:rsidRPr="0046614F" w:rsidTr="0019557B">
        <w:trPr>
          <w:trHeight w:val="5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Ami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Good</w:t>
            </w:r>
          </w:p>
        </w:tc>
      </w:tr>
      <w:tr w:rsidR="0046614F" w:rsidRPr="0046614F" w:rsidTr="0019557B">
        <w:trPr>
          <w:trHeight w:val="5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Teres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Good</w:t>
            </w:r>
          </w:p>
        </w:tc>
      </w:tr>
      <w:tr w:rsidR="0046614F" w:rsidRPr="0046614F" w:rsidTr="0019557B">
        <w:trPr>
          <w:trHeight w:val="5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Mathia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Good</w:t>
            </w:r>
          </w:p>
        </w:tc>
      </w:tr>
      <w:tr w:rsidR="0046614F" w:rsidRPr="0046614F" w:rsidTr="0019557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Phindi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Good</w:t>
            </w:r>
          </w:p>
        </w:tc>
      </w:tr>
      <w:tr w:rsidR="0046614F" w:rsidRPr="0046614F" w:rsidTr="0019557B">
        <w:trPr>
          <w:trHeight w:val="5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Beatri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Good</w:t>
            </w:r>
          </w:p>
        </w:tc>
      </w:tr>
      <w:tr w:rsidR="0046614F" w:rsidRPr="0046614F" w:rsidTr="0019557B">
        <w:trPr>
          <w:trHeight w:val="10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Almaz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Poor</w:t>
            </w:r>
          </w:p>
        </w:tc>
      </w:tr>
      <w:tr w:rsidR="0046614F" w:rsidRPr="0046614F" w:rsidTr="0019557B">
        <w:trPr>
          <w:trHeight w:val="5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Wentze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Poor</w:t>
            </w:r>
          </w:p>
        </w:tc>
      </w:tr>
      <w:tr w:rsidR="0046614F" w:rsidRPr="0046614F" w:rsidTr="0019557B">
        <w:trPr>
          <w:trHeight w:val="5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Addis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46614F" w:rsidRPr="0046614F" w:rsidRDefault="0046614F" w:rsidP="0019557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614F">
              <w:rPr>
                <w:rFonts w:eastAsia="Times New Roman" w:cstheme="minorHAnsi"/>
                <w:color w:val="000000"/>
                <w:sz w:val="20"/>
                <w:szCs w:val="20"/>
              </w:rPr>
              <w:t>Good</w:t>
            </w:r>
          </w:p>
        </w:tc>
      </w:tr>
    </w:tbl>
    <w:p w:rsidR="0046614F" w:rsidRDefault="0046614F"/>
    <w:sectPr w:rsidR="0046614F" w:rsidSect="0046614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688B"/>
    <w:rsid w:val="004004B1"/>
    <w:rsid w:val="0046614F"/>
    <w:rsid w:val="00536DE9"/>
    <w:rsid w:val="005E6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36907A-F629-42CF-9669-59C2C073D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895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stes Kigongo</dc:creator>
  <cp:keywords/>
  <dc:description/>
  <cp:lastModifiedBy>DELL 5400</cp:lastModifiedBy>
  <cp:revision>2</cp:revision>
  <dcterms:created xsi:type="dcterms:W3CDTF">2024-05-14T10:43:00Z</dcterms:created>
  <dcterms:modified xsi:type="dcterms:W3CDTF">2024-05-14T10:43:00Z</dcterms:modified>
</cp:coreProperties>
</file>